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6C64" w:rsidRPr="00EA2E98" w:rsidRDefault="000B103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EA2E98">
        <w:rPr>
          <w:rFonts w:ascii="Times New Roman" w:hAnsi="Times New Roman" w:cs="Times New Roman"/>
          <w:sz w:val="24"/>
          <w:szCs w:val="24"/>
        </w:rPr>
        <w:t>Supplementary Table 6</w:t>
      </w:r>
      <w:r w:rsidR="006271C9" w:rsidRPr="00EA2E98">
        <w:rPr>
          <w:rFonts w:ascii="Times New Roman" w:hAnsi="Times New Roman" w:cs="Times New Roman"/>
          <w:sz w:val="24"/>
          <w:szCs w:val="24"/>
        </w:rPr>
        <w:t>-1</w:t>
      </w:r>
      <w:r w:rsidRPr="00EA2E98">
        <w:rPr>
          <w:rFonts w:ascii="Times New Roman" w:hAnsi="Times New Roman" w:cs="Times New Roman"/>
          <w:sz w:val="24"/>
          <w:szCs w:val="24"/>
        </w:rPr>
        <w:t>. Numerical data of the average OSI at five trials of simulations under 12-orientation exposure</w:t>
      </w:r>
      <w:r w:rsidR="006271C9" w:rsidRPr="00EA2E98">
        <w:rPr>
          <w:rFonts w:ascii="Times New Roman" w:hAnsi="Times New Roman" w:cs="Times New Roman"/>
          <w:sz w:val="24"/>
          <w:szCs w:val="24"/>
        </w:rPr>
        <w:t>.</w:t>
      </w:r>
      <w:r w:rsidRPr="00EA2E98">
        <w:rPr>
          <w:rFonts w:ascii="Times New Roman" w:hAnsi="Times New Roman" w:cs="Times New Roman"/>
          <w:sz w:val="24"/>
          <w:szCs w:val="24"/>
        </w:rPr>
        <w:t xml:space="preserve"> N: Total Monte Carlo steps of simulation. </w:t>
      </w:r>
    </w:p>
    <w:tbl>
      <w:tblPr>
        <w:tblW w:w="932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01"/>
        <w:gridCol w:w="1145"/>
        <w:gridCol w:w="1163"/>
        <w:gridCol w:w="1162"/>
        <w:gridCol w:w="1163"/>
        <w:gridCol w:w="1163"/>
        <w:gridCol w:w="1163"/>
        <w:gridCol w:w="1162"/>
      </w:tblGrid>
      <w:tr w:rsidR="000266E2" w:rsidRPr="00EA2E98" w:rsidTr="000266E2">
        <w:trPr>
          <w:trHeight w:val="375"/>
        </w:trPr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EA2E98" w:rsidRDefault="000266E2" w:rsidP="00AE6C64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EA2E98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N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EA2E98" w:rsidRDefault="000266E2" w:rsidP="00AE6C64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EA2E98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trial 1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EA2E98" w:rsidRDefault="000266E2" w:rsidP="00AE6C64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EA2E98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trial 2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EA2E98" w:rsidRDefault="000266E2" w:rsidP="00AE6C64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EA2E98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trial 3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EA2E98" w:rsidRDefault="000266E2" w:rsidP="00AE6C64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EA2E98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trial 4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EA2E98" w:rsidRDefault="000266E2" w:rsidP="00AE6C64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EA2E98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trial 5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EA2E98" w:rsidRDefault="000266E2" w:rsidP="00AE6C64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EA2E98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EA2E98" w:rsidRDefault="000266E2" w:rsidP="00AE6C64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EA2E98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SE</w:t>
            </w:r>
          </w:p>
        </w:tc>
      </w:tr>
      <w:tr w:rsidR="000266E2" w:rsidRPr="00026E15" w:rsidTr="000266E2">
        <w:trPr>
          <w:trHeight w:val="375"/>
        </w:trPr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00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3516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4268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3383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2488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3941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3519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3016</w:t>
            </w:r>
          </w:p>
        </w:tc>
      </w:tr>
      <w:tr w:rsidR="000266E2" w:rsidRPr="00026E15" w:rsidTr="000266E2">
        <w:trPr>
          <w:trHeight w:val="375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306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416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452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328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237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348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3866</w:t>
            </w:r>
          </w:p>
        </w:tc>
      </w:tr>
      <w:tr w:rsidR="000266E2" w:rsidRPr="00026E15" w:rsidTr="000266E2">
        <w:trPr>
          <w:trHeight w:val="375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401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273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375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340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292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336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241</w:t>
            </w:r>
          </w:p>
        </w:tc>
      </w:tr>
      <w:tr w:rsidR="000266E2" w:rsidRPr="00026E15" w:rsidTr="000266E2">
        <w:trPr>
          <w:trHeight w:val="375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315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3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333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376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26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318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1781</w:t>
            </w:r>
          </w:p>
        </w:tc>
      </w:tr>
      <w:tr w:rsidR="000266E2" w:rsidRPr="00026E15" w:rsidTr="000266E2">
        <w:trPr>
          <w:trHeight w:val="375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58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823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702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73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659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740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731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2699</w:t>
            </w:r>
          </w:p>
        </w:tc>
      </w:tr>
      <w:tr w:rsidR="000266E2" w:rsidRPr="00026E15" w:rsidTr="000266E2">
        <w:trPr>
          <w:trHeight w:val="375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36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365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388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449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30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371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376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23</w:t>
            </w:r>
          </w:p>
        </w:tc>
      </w:tr>
      <w:tr w:rsidR="000266E2" w:rsidRPr="00026E15" w:rsidTr="000266E2">
        <w:trPr>
          <w:trHeight w:val="375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15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785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811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920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760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371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729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9362</w:t>
            </w:r>
          </w:p>
        </w:tc>
      </w:tr>
      <w:tr w:rsidR="000266E2" w:rsidRPr="00026E15" w:rsidTr="000266E2">
        <w:trPr>
          <w:trHeight w:val="375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94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042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065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154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968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030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052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302</w:t>
            </w:r>
          </w:p>
        </w:tc>
      </w:tr>
      <w:tr w:rsidR="000266E2" w:rsidRPr="00026E15" w:rsidTr="000266E2">
        <w:trPr>
          <w:trHeight w:val="375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73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21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217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286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115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175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201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2795</w:t>
            </w:r>
          </w:p>
        </w:tc>
      </w:tr>
      <w:tr w:rsidR="000266E2" w:rsidRPr="00026E15" w:rsidTr="000266E2">
        <w:trPr>
          <w:trHeight w:val="375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.51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298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295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376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217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253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288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2664</w:t>
            </w:r>
          </w:p>
        </w:tc>
      </w:tr>
      <w:tr w:rsidR="000266E2" w:rsidRPr="00026E15" w:rsidTr="000266E2">
        <w:trPr>
          <w:trHeight w:val="375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354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358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42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253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313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341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2841</w:t>
            </w:r>
          </w:p>
        </w:tc>
      </w:tr>
      <w:tr w:rsidR="000266E2" w:rsidRPr="00026E15" w:rsidTr="000266E2">
        <w:trPr>
          <w:trHeight w:val="375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.09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401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378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457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288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334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372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2885</w:t>
            </w:r>
          </w:p>
        </w:tc>
      </w:tr>
      <w:tr w:rsidR="000266E2" w:rsidRPr="00026E15" w:rsidTr="000266E2">
        <w:trPr>
          <w:trHeight w:val="375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.88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406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389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450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304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340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378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2555</w:t>
            </w:r>
          </w:p>
        </w:tc>
      </w:tr>
      <w:tr w:rsidR="000266E2" w:rsidRPr="00026E15" w:rsidTr="000266E2">
        <w:trPr>
          <w:trHeight w:val="375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.81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422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40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462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315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343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389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2665</w:t>
            </w:r>
          </w:p>
        </w:tc>
      </w:tr>
      <w:tr w:rsidR="000266E2" w:rsidRPr="00026E15" w:rsidTr="000266E2">
        <w:trPr>
          <w:trHeight w:val="375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.75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424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404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466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314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344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390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026E15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2737</w:t>
            </w:r>
          </w:p>
        </w:tc>
      </w:tr>
    </w:tbl>
    <w:p w:rsidR="00AE6C64" w:rsidRPr="00026E15" w:rsidRDefault="00AE6C64">
      <w:pPr>
        <w:rPr>
          <w:rFonts w:ascii="Times New Roman" w:hAnsi="Times New Roman" w:cs="Times New Roman"/>
        </w:rPr>
      </w:pPr>
    </w:p>
    <w:p w:rsidR="00AE6C64" w:rsidRPr="00026E15" w:rsidRDefault="00AE6C64">
      <w:pPr>
        <w:widowControl/>
        <w:jc w:val="left"/>
        <w:rPr>
          <w:rFonts w:ascii="Times New Roman" w:hAnsi="Times New Roman" w:cs="Times New Roman"/>
        </w:rPr>
      </w:pPr>
      <w:r w:rsidRPr="00026E15">
        <w:rPr>
          <w:rFonts w:ascii="Times New Roman" w:hAnsi="Times New Roman" w:cs="Times New Roman"/>
        </w:rPr>
        <w:br w:type="page"/>
      </w:r>
    </w:p>
    <w:tbl>
      <w:tblPr>
        <w:tblW w:w="1001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83"/>
        <w:gridCol w:w="1652"/>
        <w:gridCol w:w="1134"/>
        <w:gridCol w:w="992"/>
        <w:gridCol w:w="992"/>
        <w:gridCol w:w="993"/>
        <w:gridCol w:w="913"/>
        <w:gridCol w:w="1134"/>
        <w:gridCol w:w="1023"/>
      </w:tblGrid>
      <w:tr w:rsidR="006271C9" w:rsidRPr="00AE6C64" w:rsidTr="007B6A44">
        <w:trPr>
          <w:trHeight w:val="375"/>
        </w:trPr>
        <w:tc>
          <w:tcPr>
            <w:tcW w:w="10016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6271C9" w:rsidRPr="00EA2E98" w:rsidRDefault="006271C9" w:rsidP="00F26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2E9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upplementary Table 6-2. Numerical data of the average OSI at five trials of simulations under single-orientation exposure following simulations under 12-orientation exposure</w:t>
            </w:r>
            <w:r w:rsidR="00F2650F" w:rsidRPr="00EA2E9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A2E98">
              <w:rPr>
                <w:rFonts w:ascii="Times New Roman" w:hAnsi="Times New Roman" w:cs="Times New Roman"/>
                <w:sz w:val="24"/>
                <w:szCs w:val="24"/>
              </w:rPr>
              <w:t xml:space="preserve"> N1: Monte Carlo steps of simulation under 12-orientation exposure. N2: Monte Carlo steps of simulation under single-orientation exposure</w:t>
            </w:r>
            <w:r w:rsidR="00F2650F" w:rsidRPr="00EA2E98">
              <w:rPr>
                <w:rFonts w:ascii="Times New Roman" w:hAnsi="Times New Roman" w:cs="Times New Roman"/>
                <w:sz w:val="24"/>
                <w:szCs w:val="24"/>
              </w:rPr>
              <w:t>. N: Total Monte Carlo steps of simulation (N=N1+N2).</w:t>
            </w:r>
          </w:p>
        </w:tc>
      </w:tr>
      <w:tr w:rsidR="000266E2" w:rsidRPr="00EA2E98" w:rsidTr="006271C9">
        <w:trPr>
          <w:trHeight w:val="375"/>
        </w:trPr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EA2E98" w:rsidRDefault="000266E2" w:rsidP="000266E2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EA2E98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N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266E2" w:rsidRPr="00EA2E98" w:rsidRDefault="000266E2" w:rsidP="000266E2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EA2E98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 xml:space="preserve">N1, </w:t>
            </w:r>
            <w:r w:rsidR="006271C9" w:rsidRPr="00EA2E98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 xml:space="preserve"> </w:t>
            </w:r>
            <w:r w:rsidRPr="00EA2E98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N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EA2E98" w:rsidRDefault="000266E2" w:rsidP="000266E2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EA2E98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trial 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EA2E98" w:rsidRDefault="000266E2" w:rsidP="000266E2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EA2E98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trial 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EA2E98" w:rsidRDefault="000266E2" w:rsidP="000266E2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EA2E98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trial 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EA2E98" w:rsidRDefault="000266E2" w:rsidP="000266E2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EA2E98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trial 4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EA2E98" w:rsidRDefault="000266E2" w:rsidP="000266E2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EA2E98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trial 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EA2E98" w:rsidRDefault="000266E2" w:rsidP="000266E2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EA2E98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EA2E98" w:rsidRDefault="000266E2" w:rsidP="000266E2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EA2E98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SE</w:t>
            </w:r>
          </w:p>
        </w:tc>
      </w:tr>
      <w:tr w:rsidR="000266E2" w:rsidRPr="00AE6C64" w:rsidTr="006271C9">
        <w:trPr>
          <w:trHeight w:val="375"/>
        </w:trPr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.00, 0.7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627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507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659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8465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60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6481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5567</w:t>
            </w:r>
          </w:p>
        </w:tc>
      </w:tr>
      <w:tr w:rsidR="000266E2" w:rsidRPr="00AE6C64" w:rsidTr="006271C9">
        <w:trPr>
          <w:trHeight w:val="375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5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.00, 1.5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47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46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44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643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52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510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3559</w:t>
            </w:r>
          </w:p>
        </w:tc>
      </w:tr>
      <w:tr w:rsidR="000266E2" w:rsidRPr="00AE6C64" w:rsidTr="006271C9">
        <w:trPr>
          <w:trHeight w:val="375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3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.00, 2.3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03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08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11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096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12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09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1475</w:t>
            </w:r>
          </w:p>
        </w:tc>
      </w:tr>
      <w:tr w:rsidR="000266E2" w:rsidRPr="00AE6C64" w:rsidTr="006271C9">
        <w:trPr>
          <w:trHeight w:val="375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1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.00, 3.1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44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38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35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430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41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40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1571</w:t>
            </w:r>
          </w:p>
        </w:tc>
      </w:tr>
      <w:tr w:rsidR="000266E2" w:rsidRPr="00AE6C64" w:rsidTr="006271C9">
        <w:trPr>
          <w:trHeight w:val="375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3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.20, 3.1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38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37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41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387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4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392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0839</w:t>
            </w:r>
          </w:p>
        </w:tc>
      </w:tr>
      <w:tr w:rsidR="000266E2" w:rsidRPr="00AE6C64" w:rsidTr="006271C9">
        <w:trPr>
          <w:trHeight w:val="375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5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.39, 3.1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38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35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36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373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36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367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0488</w:t>
            </w:r>
          </w:p>
        </w:tc>
      </w:tr>
      <w:tr w:rsidR="000266E2" w:rsidRPr="00AE6C64" w:rsidTr="006271C9">
        <w:trPr>
          <w:trHeight w:val="375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9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.79, 3.1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33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3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35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383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37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363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0893</w:t>
            </w:r>
          </w:p>
        </w:tc>
      </w:tr>
      <w:tr w:rsidR="000266E2" w:rsidRPr="00AE6C64" w:rsidTr="006271C9">
        <w:trPr>
          <w:trHeight w:val="375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7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1.58, 3.1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14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21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18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08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08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145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2613</w:t>
            </w:r>
          </w:p>
        </w:tc>
      </w:tr>
      <w:tr w:rsidR="000266E2" w:rsidRPr="00AE6C64" w:rsidTr="006271C9">
        <w:trPr>
          <w:trHeight w:val="375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.5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2.36, 3.1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89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8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87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896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82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874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1357</w:t>
            </w:r>
          </w:p>
        </w:tc>
      </w:tr>
      <w:tr w:rsidR="000266E2" w:rsidRPr="00AE6C64" w:rsidTr="006271C9">
        <w:trPr>
          <w:trHeight w:val="375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3.15, 3.1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54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5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67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603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57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59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2178</w:t>
            </w:r>
          </w:p>
        </w:tc>
      </w:tr>
      <w:tr w:rsidR="000266E2" w:rsidRPr="00AE6C64" w:rsidTr="006271C9">
        <w:trPr>
          <w:trHeight w:val="375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.09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3.94, 3.1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35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42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48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384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38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406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2335</w:t>
            </w:r>
          </w:p>
        </w:tc>
      </w:tr>
      <w:tr w:rsidR="000266E2" w:rsidRPr="00AE6C64" w:rsidTr="006271C9">
        <w:trPr>
          <w:trHeight w:val="375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.8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266E2" w:rsidRPr="00AE6C64" w:rsidRDefault="006271C9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4.73, 3.1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5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46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53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434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69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527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4495</w:t>
            </w:r>
          </w:p>
        </w:tc>
      </w:tr>
      <w:tr w:rsidR="000266E2" w:rsidRPr="00AE6C64" w:rsidTr="006271C9">
        <w:trPr>
          <w:trHeight w:val="375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.6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266E2" w:rsidRPr="00AE6C64" w:rsidRDefault="006271C9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5.51, 3.1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75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7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82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667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69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733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2653</w:t>
            </w:r>
          </w:p>
        </w:tc>
      </w:tr>
      <w:tr w:rsidR="000266E2" w:rsidRPr="00AE6C64" w:rsidTr="006271C9">
        <w:trPr>
          <w:trHeight w:val="375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.4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266E2" w:rsidRPr="00AE6C64" w:rsidRDefault="006271C9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6.30, 3.1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95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94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01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906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92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949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1958</w:t>
            </w:r>
          </w:p>
        </w:tc>
      </w:tr>
      <w:tr w:rsidR="000266E2" w:rsidRPr="00AE6C64" w:rsidTr="006271C9">
        <w:trPr>
          <w:trHeight w:val="375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.2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266E2" w:rsidRPr="00AE6C64" w:rsidRDefault="006271C9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7.09, 3.1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17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14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20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1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10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147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2053</w:t>
            </w:r>
          </w:p>
        </w:tc>
      </w:tr>
      <w:tr w:rsidR="000266E2" w:rsidRPr="00AE6C64" w:rsidTr="006271C9">
        <w:trPr>
          <w:trHeight w:val="375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.0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266E2" w:rsidRPr="00AE6C64" w:rsidRDefault="006271C9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7.88, 3.1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30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26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32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199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21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261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2409</w:t>
            </w:r>
          </w:p>
        </w:tc>
      </w:tr>
      <w:tr w:rsidR="000266E2" w:rsidRPr="00AE6C64" w:rsidTr="006271C9">
        <w:trPr>
          <w:trHeight w:val="375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4.9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266E2" w:rsidRPr="00AE6C64" w:rsidRDefault="006271C9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11.81, 3.1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42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4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46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317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34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389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267</w:t>
            </w:r>
          </w:p>
        </w:tc>
      </w:tr>
      <w:tr w:rsidR="000266E2" w:rsidRPr="00AE6C64" w:rsidTr="006271C9">
        <w:trPr>
          <w:trHeight w:val="375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.9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266E2" w:rsidRPr="00AE6C64" w:rsidRDefault="006271C9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15.75, 3.1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42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40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46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314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34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390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2" w:rsidRPr="00AE6C64" w:rsidRDefault="000266E2" w:rsidP="00A454D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6C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2737</w:t>
            </w:r>
          </w:p>
        </w:tc>
      </w:tr>
    </w:tbl>
    <w:p w:rsidR="00AE6C64" w:rsidRDefault="00AE6C64" w:rsidP="00A454DF">
      <w:pPr>
        <w:jc w:val="center"/>
      </w:pPr>
    </w:p>
    <w:sectPr w:rsidR="00AE6C64" w:rsidSect="00AE6C64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E2DC6" w:rsidRDefault="00CE2DC6" w:rsidP="00CE2DC6">
      <w:r>
        <w:separator/>
      </w:r>
    </w:p>
  </w:endnote>
  <w:endnote w:type="continuationSeparator" w:id="0">
    <w:p w:rsidR="00CE2DC6" w:rsidRDefault="00CE2DC6" w:rsidP="00CE2D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E2DC6" w:rsidRDefault="00CE2DC6" w:rsidP="00CE2DC6">
      <w:r>
        <w:separator/>
      </w:r>
    </w:p>
  </w:footnote>
  <w:footnote w:type="continuationSeparator" w:id="0">
    <w:p w:rsidR="00CE2DC6" w:rsidRDefault="00CE2DC6" w:rsidP="00CE2D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9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6C64"/>
    <w:rsid w:val="000266E2"/>
    <w:rsid w:val="00026E15"/>
    <w:rsid w:val="000B103B"/>
    <w:rsid w:val="000D02CA"/>
    <w:rsid w:val="00224B18"/>
    <w:rsid w:val="003F34A7"/>
    <w:rsid w:val="006271C9"/>
    <w:rsid w:val="00823268"/>
    <w:rsid w:val="00941864"/>
    <w:rsid w:val="00A454DF"/>
    <w:rsid w:val="00A708FB"/>
    <w:rsid w:val="00AE6C64"/>
    <w:rsid w:val="00CE2DC6"/>
    <w:rsid w:val="00DA5C7D"/>
    <w:rsid w:val="00EA2E98"/>
    <w:rsid w:val="00F15AC8"/>
    <w:rsid w:val="00F2650F"/>
    <w:rsid w:val="00FF1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8F542552-0CF4-4329-9346-F9C5BD499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2DC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E2DC6"/>
  </w:style>
  <w:style w:type="paragraph" w:styleId="a5">
    <w:name w:val="footer"/>
    <w:basedOn w:val="a"/>
    <w:link w:val="a6"/>
    <w:uiPriority w:val="99"/>
    <w:unhideWhenUsed/>
    <w:rsid w:val="00CE2DC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E2D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564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0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8</Words>
  <Characters>2472</Characters>
  <Application>Microsoft Office Word</Application>
  <DocSecurity>0</DocSecurity>
  <Lines>34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中 繁</dc:creator>
  <cp:keywords/>
  <dc:description/>
  <cp:lastModifiedBy>田中 繁</cp:lastModifiedBy>
  <cp:revision>2</cp:revision>
  <dcterms:created xsi:type="dcterms:W3CDTF">2020-05-28T07:57:00Z</dcterms:created>
  <dcterms:modified xsi:type="dcterms:W3CDTF">2020-05-28T07:57:00Z</dcterms:modified>
</cp:coreProperties>
</file>